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23E" w:rsidRDefault="00325A52">
      <w:pPr>
        <w:rPr>
          <w:rFonts w:ascii="Arial" w:hAnsi="Arial" w:cs="Arial"/>
        </w:rPr>
      </w:pPr>
      <w:r w:rsidRPr="00671FF1">
        <w:rPr>
          <w:rFonts w:ascii="Arial" w:hAnsi="Arial" w:cs="Arial"/>
        </w:rPr>
        <w:t>S2</w:t>
      </w:r>
      <w:r w:rsidR="002A608D" w:rsidRPr="00671FF1">
        <w:rPr>
          <w:rFonts w:ascii="Arial" w:hAnsi="Arial" w:cs="Arial"/>
        </w:rPr>
        <w:t xml:space="preserve"> STARD </w:t>
      </w:r>
      <w:proofErr w:type="spellStart"/>
      <w:r w:rsidR="002A608D" w:rsidRPr="00671FF1">
        <w:rPr>
          <w:rFonts w:ascii="Arial" w:hAnsi="Arial" w:cs="Arial"/>
        </w:rPr>
        <w:t>diagram</w:t>
      </w:r>
      <w:proofErr w:type="spellEnd"/>
      <w:r w:rsidR="002A608D" w:rsidRPr="00671FF1">
        <w:rPr>
          <w:rFonts w:ascii="Arial" w:hAnsi="Arial" w:cs="Arial"/>
        </w:rPr>
        <w:t xml:space="preserve"> </w:t>
      </w:r>
    </w:p>
    <w:p w:rsidR="007B089F" w:rsidRDefault="007B089F">
      <w:pPr>
        <w:rPr>
          <w:rFonts w:ascii="Arial" w:hAnsi="Arial" w:cs="Arial"/>
        </w:rPr>
      </w:pPr>
    </w:p>
    <w:p w:rsidR="002A608D" w:rsidRDefault="007B089F">
      <w:r w:rsidRPr="007B089F">
        <w:rPr>
          <w:noProof/>
          <w:lang w:eastAsia="pt-BR"/>
        </w:rPr>
        <w:drawing>
          <wp:inline distT="0" distB="0" distL="0" distR="0">
            <wp:extent cx="5579745" cy="7794727"/>
            <wp:effectExtent l="19050" t="0" r="190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77947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A608D" w:rsidSect="002A608D">
      <w:type w:val="continuous"/>
      <w:pgSz w:w="11906" w:h="16838" w:code="9"/>
      <w:pgMar w:top="1418" w:right="1418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2A608D"/>
    <w:rsid w:val="000916CC"/>
    <w:rsid w:val="00111F27"/>
    <w:rsid w:val="001538E5"/>
    <w:rsid w:val="001E2887"/>
    <w:rsid w:val="002A608D"/>
    <w:rsid w:val="00325A52"/>
    <w:rsid w:val="00325BD5"/>
    <w:rsid w:val="005C2692"/>
    <w:rsid w:val="00671FF1"/>
    <w:rsid w:val="006F1F6A"/>
    <w:rsid w:val="006F704F"/>
    <w:rsid w:val="0078690F"/>
    <w:rsid w:val="007B089F"/>
    <w:rsid w:val="007F4E16"/>
    <w:rsid w:val="008C3060"/>
    <w:rsid w:val="0093317B"/>
    <w:rsid w:val="00AA5934"/>
    <w:rsid w:val="00C0323E"/>
    <w:rsid w:val="00CA3572"/>
    <w:rsid w:val="00CD20D9"/>
    <w:rsid w:val="00F56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 [1300]" strokecolor="#0070c0"/>
    </o:shapedefaults>
    <o:shapelayout v:ext="edit">
      <o:idmap v:ext="edit" data="1"/>
      <o:regrouptable v:ext="edit">
        <o:entry new="1" old="0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23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2A608D"/>
  </w:style>
  <w:style w:type="paragraph" w:styleId="Textodebalo">
    <w:name w:val="Balloon Text"/>
    <w:basedOn w:val="Normal"/>
    <w:link w:val="TextodebaloChar"/>
    <w:uiPriority w:val="99"/>
    <w:semiHidden/>
    <w:unhideWhenUsed/>
    <w:rsid w:val="002A6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A608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20A95B-B41F-42AE-AF20-650EF8CB5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2-26T18:36:00Z</dcterms:created>
  <dcterms:modified xsi:type="dcterms:W3CDTF">2020-02-26T18:36:00Z</dcterms:modified>
</cp:coreProperties>
</file>